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46F69" w:rsidRDefault="00D46F69" w:rsidP="00D46F69">
      <w:pPr>
        <w:spacing w:after="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Table S1: Sources and resolutions of remotely-sensed environmental variables used to calculate local environmental conditions at colony sites.</w:t>
      </w:r>
    </w:p>
    <w:p w:rsidR="00D46F69" w:rsidRDefault="00D46F69" w:rsidP="00D46F69">
      <w:pPr>
        <w:spacing w:after="0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tbl>
      <w:tblPr>
        <w:tblW w:w="12780" w:type="dxa"/>
        <w:tblInd w:w="-162" w:type="dxa"/>
        <w:tblLook w:val="04A0" w:firstRow="1" w:lastRow="0" w:firstColumn="1" w:lastColumn="0" w:noHBand="0" w:noVBand="1"/>
      </w:tblPr>
      <w:tblGrid>
        <w:gridCol w:w="2250"/>
        <w:gridCol w:w="3060"/>
        <w:gridCol w:w="6300"/>
        <w:gridCol w:w="1170"/>
      </w:tblGrid>
      <w:tr w:rsidR="00D46F69" w:rsidRPr="00361210" w:rsidTr="00265BE3">
        <w:trPr>
          <w:trHeight w:val="300"/>
        </w:trPr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:rsidR="00D46F69" w:rsidRPr="00361210" w:rsidRDefault="00D46F69" w:rsidP="00265BE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12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riable name</w:t>
            </w:r>
          </w:p>
        </w:tc>
        <w:tc>
          <w:tcPr>
            <w:tcW w:w="3060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hideMark/>
          </w:tcPr>
          <w:p w:rsidR="00D46F69" w:rsidRPr="00361210" w:rsidRDefault="00D46F69" w:rsidP="00265BE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12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yer name</w:t>
            </w:r>
          </w:p>
        </w:tc>
        <w:tc>
          <w:tcPr>
            <w:tcW w:w="6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:rsidR="00D46F69" w:rsidRPr="00361210" w:rsidRDefault="00D46F69" w:rsidP="00265BE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12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ta source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:rsidR="00D46F69" w:rsidRPr="00361210" w:rsidRDefault="00D46F69" w:rsidP="00265BE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12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solution</w:t>
            </w:r>
          </w:p>
        </w:tc>
      </w:tr>
      <w:tr w:rsidR="00D46F69" w:rsidRPr="00361210" w:rsidTr="00265BE3">
        <w:trPr>
          <w:trHeight w:val="300"/>
        </w:trPr>
        <w:tc>
          <w:tcPr>
            <w:tcW w:w="2250" w:type="dxa"/>
            <w:noWrap/>
            <w:hideMark/>
          </w:tcPr>
          <w:p w:rsidR="00D46F69" w:rsidRPr="00361210" w:rsidRDefault="00D46F69" w:rsidP="00265BE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12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thymetry</w:t>
            </w:r>
          </w:p>
        </w:tc>
        <w:tc>
          <w:tcPr>
            <w:tcW w:w="3060" w:type="dxa"/>
            <w:hideMark/>
          </w:tcPr>
          <w:p w:rsidR="00D46F69" w:rsidRPr="00361210" w:rsidRDefault="00D46F69" w:rsidP="00265BE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12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-minute Gridded Global Relief Data, (ETOPO2) v2</w:t>
            </w:r>
          </w:p>
        </w:tc>
        <w:tc>
          <w:tcPr>
            <w:tcW w:w="6300" w:type="dxa"/>
            <w:noWrap/>
            <w:hideMark/>
          </w:tcPr>
          <w:p w:rsidR="00D46F69" w:rsidRPr="00361210" w:rsidRDefault="00D46F69" w:rsidP="00265BE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12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AA National Geophysical Data Center</w:t>
            </w:r>
          </w:p>
        </w:tc>
        <w:tc>
          <w:tcPr>
            <w:tcW w:w="1170" w:type="dxa"/>
            <w:noWrap/>
            <w:hideMark/>
          </w:tcPr>
          <w:p w:rsidR="00D46F69" w:rsidRPr="00361210" w:rsidRDefault="00D46F69" w:rsidP="00265BE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12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3</w:t>
            </w:r>
          </w:p>
        </w:tc>
      </w:tr>
      <w:tr w:rsidR="00D46F69" w:rsidRPr="00361210" w:rsidTr="00265BE3">
        <w:trPr>
          <w:trHeight w:val="300"/>
        </w:trPr>
        <w:tc>
          <w:tcPr>
            <w:tcW w:w="2250" w:type="dxa"/>
            <w:noWrap/>
            <w:hideMark/>
          </w:tcPr>
          <w:p w:rsidR="00D46F69" w:rsidRPr="00361210" w:rsidRDefault="00D46F69" w:rsidP="00265BE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12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ttom substrate</w:t>
            </w:r>
          </w:p>
        </w:tc>
        <w:tc>
          <w:tcPr>
            <w:tcW w:w="3060" w:type="dxa"/>
            <w:hideMark/>
          </w:tcPr>
          <w:p w:rsidR="00D46F69" w:rsidRPr="00361210" w:rsidRDefault="00D46F69" w:rsidP="00265BE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12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minant Bottom Types and Habitats</w:t>
            </w:r>
          </w:p>
        </w:tc>
        <w:tc>
          <w:tcPr>
            <w:tcW w:w="6300" w:type="dxa"/>
            <w:noWrap/>
            <w:hideMark/>
          </w:tcPr>
          <w:p w:rsidR="00D46F69" w:rsidRPr="00361210" w:rsidRDefault="00D46F69" w:rsidP="00265BE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12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Gulf of Mexico Data Atlas, NOAA</w:t>
            </w:r>
          </w:p>
        </w:tc>
        <w:tc>
          <w:tcPr>
            <w:tcW w:w="1170" w:type="dxa"/>
          </w:tcPr>
          <w:p w:rsidR="00D46F69" w:rsidRPr="00361210" w:rsidRDefault="00D46F69" w:rsidP="00265BE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12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</w:tr>
      <w:tr w:rsidR="00D46F69" w:rsidRPr="00361210" w:rsidTr="00265BE3">
        <w:trPr>
          <w:trHeight w:val="300"/>
        </w:trPr>
        <w:tc>
          <w:tcPr>
            <w:tcW w:w="2250" w:type="dxa"/>
            <w:noWrap/>
            <w:hideMark/>
          </w:tcPr>
          <w:p w:rsidR="00D46F69" w:rsidRPr="00361210" w:rsidRDefault="00D46F69" w:rsidP="00265BE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12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t primary production</w:t>
            </w:r>
          </w:p>
        </w:tc>
        <w:tc>
          <w:tcPr>
            <w:tcW w:w="3060" w:type="dxa"/>
            <w:hideMark/>
          </w:tcPr>
          <w:p w:rsidR="00D46F69" w:rsidRPr="00361210" w:rsidRDefault="00D46F69" w:rsidP="00265BE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12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Vertically Generated Production Model </w:t>
            </w:r>
          </w:p>
        </w:tc>
        <w:tc>
          <w:tcPr>
            <w:tcW w:w="6300" w:type="dxa"/>
            <w:noWrap/>
            <w:hideMark/>
          </w:tcPr>
          <w:p w:rsidR="00D46F69" w:rsidRPr="00361210" w:rsidRDefault="00D46F69" w:rsidP="00265BE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12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Ocean Productivity Database, Oregon State University </w:t>
            </w:r>
          </w:p>
        </w:tc>
        <w:tc>
          <w:tcPr>
            <w:tcW w:w="1170" w:type="dxa"/>
            <w:noWrap/>
            <w:hideMark/>
          </w:tcPr>
          <w:p w:rsidR="00D46F69" w:rsidRPr="00361210" w:rsidRDefault="00D46F69" w:rsidP="00265BE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12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3</w:t>
            </w:r>
          </w:p>
        </w:tc>
      </w:tr>
      <w:tr w:rsidR="00D46F69" w:rsidRPr="00361210" w:rsidTr="00265BE3">
        <w:trPr>
          <w:trHeight w:val="300"/>
        </w:trPr>
        <w:tc>
          <w:tcPr>
            <w:tcW w:w="2250" w:type="dxa"/>
            <w:noWrap/>
            <w:hideMark/>
          </w:tcPr>
          <w:p w:rsidR="00D46F69" w:rsidRPr="00361210" w:rsidRDefault="00D46F69" w:rsidP="00265BE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12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a surface temperature</w:t>
            </w:r>
          </w:p>
        </w:tc>
        <w:tc>
          <w:tcPr>
            <w:tcW w:w="3060" w:type="dxa"/>
            <w:hideMark/>
          </w:tcPr>
          <w:p w:rsidR="00D46F69" w:rsidRPr="00361210" w:rsidRDefault="00D46F69" w:rsidP="00265BE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12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a Surface Temperature, Climatological Mean, 10 m depth</w:t>
            </w:r>
          </w:p>
        </w:tc>
        <w:tc>
          <w:tcPr>
            <w:tcW w:w="6300" w:type="dxa"/>
            <w:noWrap/>
            <w:hideMark/>
          </w:tcPr>
          <w:p w:rsidR="00D46F69" w:rsidRPr="00361210" w:rsidRDefault="00D46F69" w:rsidP="00265BE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3612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 xml:space="preserve">NOAA National </w:t>
            </w:r>
            <w:proofErr w:type="spellStart"/>
            <w:r w:rsidRPr="003612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Centers</w:t>
            </w:r>
            <w:proofErr w:type="spellEnd"/>
            <w:r w:rsidRPr="003612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 xml:space="preserve"> for </w:t>
            </w:r>
            <w:proofErr w:type="spellStart"/>
            <w:r w:rsidRPr="003612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Environmental</w:t>
            </w:r>
            <w:proofErr w:type="spellEnd"/>
            <w:r w:rsidRPr="003612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 xml:space="preserve"> Information (Boyer et al. 2011)</w:t>
            </w:r>
          </w:p>
        </w:tc>
        <w:tc>
          <w:tcPr>
            <w:tcW w:w="1170" w:type="dxa"/>
            <w:noWrap/>
            <w:hideMark/>
          </w:tcPr>
          <w:p w:rsidR="00D46F69" w:rsidRPr="00361210" w:rsidRDefault="00D46F69" w:rsidP="00265BE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12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</w:tr>
      <w:tr w:rsidR="00D46F69" w:rsidRPr="00361210" w:rsidTr="00265BE3">
        <w:trPr>
          <w:trHeight w:val="300"/>
        </w:trPr>
        <w:tc>
          <w:tcPr>
            <w:tcW w:w="2250" w:type="dxa"/>
            <w:tcBorders>
              <w:bottom w:val="single" w:sz="4" w:space="0" w:color="auto"/>
            </w:tcBorders>
            <w:noWrap/>
            <w:hideMark/>
          </w:tcPr>
          <w:p w:rsidR="00D46F69" w:rsidRPr="00361210" w:rsidRDefault="00D46F69" w:rsidP="00265BE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12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a surface salinity</w:t>
            </w:r>
          </w:p>
        </w:tc>
        <w:tc>
          <w:tcPr>
            <w:tcW w:w="3060" w:type="dxa"/>
            <w:tcBorders>
              <w:bottom w:val="single" w:sz="4" w:space="0" w:color="auto"/>
            </w:tcBorders>
            <w:hideMark/>
          </w:tcPr>
          <w:p w:rsidR="00D46F69" w:rsidRPr="00361210" w:rsidRDefault="00D46F69" w:rsidP="00265BE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12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a Surface Salinity, Climatological Mean, 10 m depth</w:t>
            </w:r>
          </w:p>
        </w:tc>
        <w:tc>
          <w:tcPr>
            <w:tcW w:w="6300" w:type="dxa"/>
            <w:tcBorders>
              <w:bottom w:val="single" w:sz="4" w:space="0" w:color="auto"/>
            </w:tcBorders>
            <w:noWrap/>
            <w:hideMark/>
          </w:tcPr>
          <w:p w:rsidR="00D46F69" w:rsidRPr="00361210" w:rsidRDefault="00D46F69" w:rsidP="00265BE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3612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 xml:space="preserve">NOAA National </w:t>
            </w:r>
            <w:proofErr w:type="spellStart"/>
            <w:r w:rsidRPr="003612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Centers</w:t>
            </w:r>
            <w:proofErr w:type="spellEnd"/>
            <w:r w:rsidRPr="003612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 xml:space="preserve"> for </w:t>
            </w:r>
            <w:proofErr w:type="spellStart"/>
            <w:r w:rsidRPr="003612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Environmental</w:t>
            </w:r>
            <w:proofErr w:type="spellEnd"/>
            <w:r w:rsidRPr="003612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 xml:space="preserve"> Information (Boyer et al. 2011) 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noWrap/>
            <w:hideMark/>
          </w:tcPr>
          <w:p w:rsidR="00D46F69" w:rsidRPr="00361210" w:rsidRDefault="00D46F69" w:rsidP="00265BE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12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</w:tr>
    </w:tbl>
    <w:p w:rsidR="00D46F69" w:rsidRPr="00075357" w:rsidRDefault="00D46F69" w:rsidP="00D46F69">
      <w:pPr>
        <w:spacing w:after="0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986294" w:rsidRDefault="00986294">
      <w:bookmarkStart w:id="0" w:name="_GoBack"/>
      <w:bookmarkEnd w:id="0"/>
    </w:p>
    <w:sectPr w:rsidR="00986294" w:rsidSect="0007535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46F69"/>
    <w:rsid w:val="00811673"/>
    <w:rsid w:val="008D0B2F"/>
    <w:rsid w:val="00986294"/>
    <w:rsid w:val="00D46F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46F6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46F6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2</Words>
  <Characters>70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lemson University</Company>
  <LinksUpToDate>false</LinksUpToDate>
  <CharactersWithSpaces>8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sil</dc:creator>
  <cp:lastModifiedBy>Basil</cp:lastModifiedBy>
  <cp:revision>1</cp:revision>
  <dcterms:created xsi:type="dcterms:W3CDTF">2017-06-12T01:27:00Z</dcterms:created>
  <dcterms:modified xsi:type="dcterms:W3CDTF">2017-06-12T01:28:00Z</dcterms:modified>
</cp:coreProperties>
</file>